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1E8D" w:rsidRPr="0041215E" w:rsidRDefault="007F1E8D" w:rsidP="007F1E8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Suppl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1215E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1 :Radiotherapy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medical data </w:t>
      </w:r>
      <w:r w:rsidRPr="004121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PCaSs</w:t>
      </w:r>
      <w:proofErr w:type="spellEnd"/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077"/>
        <w:gridCol w:w="2410"/>
      </w:tblGrid>
      <w:tr w:rsidR="007F1E8D" w:rsidTr="00C84564">
        <w:tc>
          <w:tcPr>
            <w:tcW w:w="4077" w:type="dxa"/>
          </w:tcPr>
          <w:p w:rsidR="007F1E8D" w:rsidRDefault="007F1E8D" w:rsidP="00C845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7F1E8D" w:rsidRDefault="007F1E8D" w:rsidP="00C8456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Ca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survivors</w:t>
            </w:r>
          </w:p>
          <w:p w:rsidR="007F1E8D" w:rsidRPr="0041215E" w:rsidRDefault="007F1E8D" w:rsidP="00C845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: 1231</w:t>
            </w:r>
          </w:p>
        </w:tc>
      </w:tr>
      <w:tr w:rsidR="007F1E8D" w:rsidRPr="00ED010E" w:rsidTr="00C84564">
        <w:tc>
          <w:tcPr>
            <w:tcW w:w="4077" w:type="dxa"/>
          </w:tcPr>
          <w:p w:rsidR="007F1E8D" w:rsidRPr="00183448" w:rsidRDefault="007F1E8D" w:rsidP="00C845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8344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ge at RT(years) </w:t>
            </w:r>
          </w:p>
          <w:p w:rsidR="007F1E8D" w:rsidRPr="00320F1E" w:rsidRDefault="007F1E8D" w:rsidP="00C845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8344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</w:t>
            </w:r>
            <w:r w:rsidRPr="00320F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L </w:t>
            </w:r>
          </w:p>
          <w:p w:rsidR="007F1E8D" w:rsidRPr="00320F1E" w:rsidRDefault="007F1E8D" w:rsidP="00C845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0F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&lt;70 at RT  (n:195)</w:t>
            </w:r>
          </w:p>
          <w:p w:rsidR="007F1E8D" w:rsidRPr="00D60E0B" w:rsidRDefault="007F1E8D" w:rsidP="00C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F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</w:t>
            </w:r>
            <w:r w:rsidRPr="00D60E0B">
              <w:rPr>
                <w:rFonts w:ascii="Times New Roman" w:hAnsi="Times New Roman" w:cs="Times New Roman"/>
                <w:sz w:val="24"/>
                <w:szCs w:val="24"/>
              </w:rPr>
              <w:t xml:space="preserve">70-&lt;75 at </w:t>
            </w:r>
            <w:proofErr w:type="gramStart"/>
            <w:r w:rsidRPr="00D60E0B">
              <w:rPr>
                <w:rFonts w:ascii="Times New Roman" w:hAnsi="Times New Roman" w:cs="Times New Roman"/>
                <w:sz w:val="24"/>
                <w:szCs w:val="24"/>
              </w:rPr>
              <w:t>RT ( n</w:t>
            </w:r>
            <w:proofErr w:type="gramEnd"/>
            <w:r w:rsidRPr="00D60E0B">
              <w:rPr>
                <w:rFonts w:ascii="Times New Roman" w:hAnsi="Times New Roman" w:cs="Times New Roman"/>
                <w:sz w:val="24"/>
                <w:szCs w:val="24"/>
              </w:rPr>
              <w:t>:405)</w:t>
            </w:r>
          </w:p>
          <w:p w:rsidR="007F1E8D" w:rsidRPr="00320F1E" w:rsidRDefault="007F1E8D" w:rsidP="00C84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448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320F1E">
              <w:rPr>
                <w:rFonts w:ascii="Times New Roman" w:hAnsi="Times New Roman" w:cs="Times New Roman"/>
                <w:sz w:val="24"/>
                <w:szCs w:val="24"/>
              </w:rPr>
              <w:t xml:space="preserve">75 at </w:t>
            </w:r>
            <w:proofErr w:type="gramStart"/>
            <w:r w:rsidRPr="00320F1E">
              <w:rPr>
                <w:rFonts w:ascii="Times New Roman" w:hAnsi="Times New Roman" w:cs="Times New Roman"/>
                <w:sz w:val="24"/>
                <w:szCs w:val="24"/>
              </w:rPr>
              <w:t>RT  (n</w:t>
            </w:r>
            <w:proofErr w:type="gramEnd"/>
            <w:r w:rsidRPr="00320F1E">
              <w:rPr>
                <w:rFonts w:ascii="Times New Roman" w:hAnsi="Times New Roman" w:cs="Times New Roman"/>
                <w:sz w:val="24"/>
                <w:szCs w:val="24"/>
              </w:rPr>
              <w:t>:631)</w:t>
            </w:r>
          </w:p>
          <w:p w:rsidR="007F1E8D" w:rsidRPr="00320F1E" w:rsidRDefault="007F1E8D" w:rsidP="00C845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</w:tcPr>
          <w:p w:rsidR="007F1E8D" w:rsidRPr="00320F1E" w:rsidRDefault="007F1E8D" w:rsidP="00C845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F1E8D" w:rsidRPr="00183448" w:rsidRDefault="007F1E8D" w:rsidP="00C845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4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5 (5.0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1834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7F1E8D" w:rsidRPr="00183448" w:rsidRDefault="007F1E8D" w:rsidP="00C845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4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58.2 (3.9)</w:t>
            </w:r>
          </w:p>
          <w:p w:rsidR="007F1E8D" w:rsidRPr="00183448" w:rsidRDefault="007F1E8D" w:rsidP="00C845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4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64.9 (9.2)</w:t>
            </w:r>
          </w:p>
          <w:p w:rsidR="007F1E8D" w:rsidRPr="00183448" w:rsidRDefault="007F1E8D" w:rsidP="00C845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4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68.5 (3.2)</w:t>
            </w:r>
          </w:p>
        </w:tc>
      </w:tr>
      <w:tr w:rsidR="007F1E8D" w:rsidTr="00C84564">
        <w:tc>
          <w:tcPr>
            <w:tcW w:w="4077" w:type="dxa"/>
          </w:tcPr>
          <w:p w:rsidR="007F1E8D" w:rsidRPr="005E32C1" w:rsidRDefault="007F1E8D" w:rsidP="00C8456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E32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Years since RT </w:t>
            </w:r>
          </w:p>
          <w:p w:rsidR="007F1E8D" w:rsidRDefault="007F1E8D" w:rsidP="00C8456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 ( SD) </w:t>
            </w:r>
          </w:p>
          <w:p w:rsidR="007F1E8D" w:rsidRDefault="007F1E8D" w:rsidP="00C8456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ge</w:t>
            </w:r>
          </w:p>
          <w:p w:rsidR="007F1E8D" w:rsidRDefault="007F1E8D" w:rsidP="00C8456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5 - &lt;7</w:t>
            </w:r>
          </w:p>
          <w:p w:rsidR="007F1E8D" w:rsidRDefault="007F1E8D" w:rsidP="00C8456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7 - 10</w:t>
            </w:r>
          </w:p>
          <w:p w:rsidR="007F1E8D" w:rsidRDefault="007F1E8D" w:rsidP="00C8456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≥10</w:t>
            </w:r>
          </w:p>
        </w:tc>
        <w:tc>
          <w:tcPr>
            <w:tcW w:w="2410" w:type="dxa"/>
          </w:tcPr>
          <w:p w:rsidR="007F1E8D" w:rsidRDefault="007F1E8D" w:rsidP="00C845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F1E8D" w:rsidRDefault="007F1E8D" w:rsidP="00C845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 (2.7)</w:t>
            </w:r>
          </w:p>
          <w:p w:rsidR="007F1E8D" w:rsidRDefault="007F1E8D" w:rsidP="00C845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15</w:t>
            </w:r>
          </w:p>
          <w:p w:rsidR="007F1E8D" w:rsidRDefault="007F1E8D" w:rsidP="00C845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369 (30%)</w:t>
            </w:r>
          </w:p>
          <w:p w:rsidR="007F1E8D" w:rsidRDefault="007F1E8D" w:rsidP="00C845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450 (37%)</w:t>
            </w:r>
          </w:p>
          <w:p w:rsidR="007F1E8D" w:rsidRDefault="007F1E8D" w:rsidP="00C845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412 (34%)</w:t>
            </w:r>
          </w:p>
        </w:tc>
      </w:tr>
      <w:tr w:rsidR="007F1E8D" w:rsidTr="00C84564">
        <w:tc>
          <w:tcPr>
            <w:tcW w:w="4077" w:type="dxa"/>
          </w:tcPr>
          <w:p w:rsidR="007F1E8D" w:rsidRPr="00047826" w:rsidRDefault="007F1E8D" w:rsidP="00C8456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chnique</w:t>
            </w:r>
            <w:r w:rsidRPr="000478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:rsidR="00483D3E" w:rsidRDefault="00483D3E" w:rsidP="00C8456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             No IMRT</w:t>
            </w:r>
          </w:p>
          <w:p w:rsidR="00483D3E" w:rsidRDefault="007F1E8D" w:rsidP="00C8456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D4D9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            IMRT </w:t>
            </w:r>
          </w:p>
          <w:p w:rsidR="007F1E8D" w:rsidRPr="00F427ED" w:rsidRDefault="007F1E8D" w:rsidP="00C8456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F427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arget doses </w:t>
            </w:r>
          </w:p>
          <w:p w:rsidR="007F1E8D" w:rsidRPr="00EF312D" w:rsidRDefault="007F1E8D" w:rsidP="00C8456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EF312D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EBRT</w:t>
            </w:r>
          </w:p>
          <w:p w:rsidR="007F1E8D" w:rsidRPr="00C65193" w:rsidRDefault="007F1E8D" w:rsidP="00C8456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C651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2 </w:t>
            </w:r>
            <w:proofErr w:type="spellStart"/>
            <w:r w:rsidRPr="00C651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y</w:t>
            </w:r>
            <w:proofErr w:type="spellEnd"/>
            <w:r w:rsidRPr="00C651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daily </w:t>
            </w:r>
          </w:p>
          <w:p w:rsidR="007F1E8D" w:rsidRDefault="007F1E8D" w:rsidP="00C8456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0 - &lt;74 </w:t>
            </w:r>
          </w:p>
          <w:p w:rsidR="007F1E8D" w:rsidRDefault="007F1E8D" w:rsidP="00C8456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4 - &lt;78 </w:t>
            </w:r>
          </w:p>
          <w:p w:rsidR="007F1E8D" w:rsidRDefault="007F1E8D" w:rsidP="00C8456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  <w:p w:rsidR="007F1E8D" w:rsidRDefault="007F1E8D" w:rsidP="00C8456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80 (</w:t>
            </w:r>
            <w:proofErr w:type="spellStart"/>
            <w:r w:rsidRPr="00EF31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fractionated</w:t>
            </w:r>
            <w:proofErr w:type="spellEnd"/>
            <w:r w:rsidRPr="00EF31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  <w:p w:rsidR="007F1E8D" w:rsidRDefault="007F1E8D" w:rsidP="00C8456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  <w:p w:rsidR="007F1E8D" w:rsidRPr="005D4D9E" w:rsidRDefault="007F1E8D" w:rsidP="00C8456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4D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-dose rate brachytherapy/EBRT</w:t>
            </w:r>
          </w:p>
          <w:p w:rsidR="007F1E8D" w:rsidRDefault="007F1E8D" w:rsidP="00C8456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y</w:t>
            </w:r>
            <w:proofErr w:type="spellEnd"/>
          </w:p>
          <w:p w:rsidR="007F1E8D" w:rsidRPr="00EF312D" w:rsidRDefault="007F1E8D" w:rsidP="00C8456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7F1E8D" w:rsidRDefault="007F1E8D" w:rsidP="00C845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F1E8D" w:rsidRPr="005D4D9E" w:rsidRDefault="007F1E8D" w:rsidP="00C8456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D4D9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63(42%)</w:t>
            </w:r>
          </w:p>
          <w:p w:rsidR="007F1E8D" w:rsidRDefault="007F1E8D" w:rsidP="00C845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4D9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628(58%)</w:t>
            </w:r>
          </w:p>
          <w:p w:rsidR="007F1E8D" w:rsidRDefault="007F1E8D" w:rsidP="00C845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F1E8D" w:rsidRDefault="007F1E8D" w:rsidP="00C845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F1E8D" w:rsidRDefault="007F1E8D" w:rsidP="00C845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F1E8D" w:rsidRDefault="007F1E8D" w:rsidP="00C845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479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(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:rsidR="007F1E8D" w:rsidRDefault="007F1E8D" w:rsidP="00C845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0 (34%)</w:t>
            </w:r>
          </w:p>
          <w:p w:rsidR="007F1E8D" w:rsidRDefault="007F1E8D" w:rsidP="00C845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8 (25%)</w:t>
            </w:r>
          </w:p>
          <w:p w:rsidR="007F1E8D" w:rsidRDefault="007F1E8D" w:rsidP="00C845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F479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1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:rsidR="007F1E8D" w:rsidRDefault="007F1E8D" w:rsidP="00C845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F1E8D" w:rsidRDefault="007F1E8D" w:rsidP="00C845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 (11%)</w:t>
            </w:r>
          </w:p>
        </w:tc>
      </w:tr>
      <w:tr w:rsidR="007F1E8D" w:rsidTr="00C84564">
        <w:tc>
          <w:tcPr>
            <w:tcW w:w="4077" w:type="dxa"/>
          </w:tcPr>
          <w:p w:rsidR="007F1E8D" w:rsidRDefault="007F1E8D" w:rsidP="00C8456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isk group</w:t>
            </w:r>
          </w:p>
          <w:p w:rsidR="007F1E8D" w:rsidRDefault="007F1E8D" w:rsidP="00C8456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7F1E8D" w:rsidRDefault="007F1E8D" w:rsidP="00C8456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:rsidR="007F1E8D" w:rsidRDefault="007F1E8D" w:rsidP="00C8456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:rsidR="007F1E8D" w:rsidRPr="005E32C1" w:rsidRDefault="007F1E8D" w:rsidP="00C8456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ssing </w:t>
            </w:r>
          </w:p>
        </w:tc>
        <w:tc>
          <w:tcPr>
            <w:tcW w:w="2410" w:type="dxa"/>
          </w:tcPr>
          <w:p w:rsidR="007F1E8D" w:rsidRDefault="007F1E8D" w:rsidP="00C845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F1E8D" w:rsidRDefault="007F1E8D" w:rsidP="00C845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 (8%)</w:t>
            </w:r>
          </w:p>
          <w:p w:rsidR="007F1E8D" w:rsidRDefault="007F1E8D" w:rsidP="00C845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4 (37%)</w:t>
            </w:r>
          </w:p>
          <w:p w:rsidR="007F1E8D" w:rsidRDefault="007F1E8D" w:rsidP="00C845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7 (52%)</w:t>
            </w:r>
          </w:p>
          <w:p w:rsidR="007F1E8D" w:rsidRDefault="007F1E8D" w:rsidP="00C845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3%)</w:t>
            </w:r>
          </w:p>
        </w:tc>
      </w:tr>
      <w:tr w:rsidR="007F1E8D" w:rsidTr="00C84564">
        <w:trPr>
          <w:trHeight w:val="1867"/>
        </w:trPr>
        <w:tc>
          <w:tcPr>
            <w:tcW w:w="4077" w:type="dxa"/>
          </w:tcPr>
          <w:p w:rsidR="007F1E8D" w:rsidRDefault="007F1E8D" w:rsidP="00C8456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-category </w:t>
            </w:r>
          </w:p>
          <w:p w:rsidR="007F1E8D" w:rsidRDefault="007F1E8D" w:rsidP="00C8456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 – T2</w:t>
            </w:r>
          </w:p>
          <w:p w:rsidR="007F1E8D" w:rsidRDefault="007F1E8D" w:rsidP="00C8456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 – T4</w:t>
            </w:r>
          </w:p>
          <w:p w:rsidR="007F1E8D" w:rsidRPr="005E32C1" w:rsidRDefault="007F1E8D" w:rsidP="00C8456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ssing </w:t>
            </w:r>
          </w:p>
        </w:tc>
        <w:tc>
          <w:tcPr>
            <w:tcW w:w="2410" w:type="dxa"/>
          </w:tcPr>
          <w:p w:rsidR="007F1E8D" w:rsidRDefault="007F1E8D" w:rsidP="00C845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F1E8D" w:rsidRDefault="007F1E8D" w:rsidP="00C845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1 (59%)</w:t>
            </w:r>
          </w:p>
          <w:p w:rsidR="007F1E8D" w:rsidRDefault="007F1E8D" w:rsidP="00C845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6 (27%)</w:t>
            </w:r>
          </w:p>
          <w:p w:rsidR="007F1E8D" w:rsidRDefault="007F1E8D" w:rsidP="00C845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 (14%)</w:t>
            </w:r>
          </w:p>
        </w:tc>
      </w:tr>
    </w:tbl>
    <w:p w:rsidR="007F1E8D" w:rsidRPr="00D75D90" w:rsidRDefault="007F1E8D" w:rsidP="007F1E8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Mean (Standard Deviation) </w:t>
      </w:r>
    </w:p>
    <w:p w:rsidR="007F1E8D" w:rsidRDefault="007F1E8D" w:rsidP="007F1E8D">
      <w:pPr>
        <w:spacing w:after="0" w:line="24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:rsidR="007F1E8D" w:rsidRDefault="007F1E8D" w:rsidP="007F1E8D">
      <w:pPr>
        <w:spacing w:after="0" w:line="24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     </w:t>
      </w:r>
    </w:p>
    <w:p w:rsidR="00F52FE2" w:rsidRDefault="00F52FE2"/>
    <w:sectPr w:rsidR="00F52F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E8D"/>
    <w:rsid w:val="00483D3E"/>
    <w:rsid w:val="007F1E8D"/>
    <w:rsid w:val="00F47987"/>
    <w:rsid w:val="00F52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E8D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7F1E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E8D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7F1E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58BCAB7</Template>
  <TotalTime>41</TotalTime>
  <Pages>1</Pages>
  <Words>129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 Dorothea Fosså</dc:creator>
  <cp:lastModifiedBy>Sophie Dorothea Fosså</cp:lastModifiedBy>
  <cp:revision>3</cp:revision>
  <cp:lastPrinted>2022-06-13T07:26:00Z</cp:lastPrinted>
  <dcterms:created xsi:type="dcterms:W3CDTF">2022-06-08T05:27:00Z</dcterms:created>
  <dcterms:modified xsi:type="dcterms:W3CDTF">2022-06-14T09:50:00Z</dcterms:modified>
</cp:coreProperties>
</file>